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1E988D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2C6FED" w:rsidR="00DB4B2C" w:rsidRPr="00410502" w:rsidRDefault="003D78B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FF0997" w:rsidR="00DB4B2C" w:rsidRPr="00410502" w:rsidRDefault="003D78B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8B2FDE" w:rsidR="00DB4B2C" w:rsidRPr="00410502" w:rsidRDefault="003D78BB"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876652C" w:rsidR="00DB4B2C" w:rsidRPr="00410502" w:rsidRDefault="003D78B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363A4F7" w:rsidR="00DB4B2C" w:rsidRPr="00410502" w:rsidRDefault="003D78B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EC99B4" w:rsidR="00DB4B2C" w:rsidRPr="00410502" w:rsidRDefault="003D78BB"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5015187" w:rsidR="00DB4B2C" w:rsidRPr="00410502" w:rsidRDefault="003D78BB"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2AEB81F" w:rsidR="00DB4B2C" w:rsidRPr="00410502" w:rsidRDefault="003D78BB"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15ABC3" w:rsidR="00DB4B2C" w:rsidRPr="00410502" w:rsidRDefault="00121E1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5DFDAF" w:rsidR="00DB4B2C" w:rsidRPr="00410502" w:rsidRDefault="00121E1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5CF6146" w:rsidR="00DB4B2C" w:rsidRPr="00410502" w:rsidRDefault="003D78B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F1392A7" w:rsidR="00DB4B2C" w:rsidRPr="00410502" w:rsidRDefault="003D78BB"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EE4FED" w:rsidR="00DB4B2C" w:rsidRPr="00410502" w:rsidRDefault="00121E1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069087" w:rsidR="00DB4B2C" w:rsidRPr="00410502" w:rsidRDefault="003D78BB"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799B724" w:rsidR="00DB4B2C" w:rsidRPr="00410502" w:rsidRDefault="003D78BB" w:rsidP="006B2B65">
                <w:pPr>
                  <w:rPr>
                    <w:rFonts w:ascii="Arial" w:hAnsi="Arial" w:cs="Arial"/>
                    <w:sz w:val="20"/>
                    <w:szCs w:val="20"/>
                  </w:rPr>
                </w:pPr>
                <w:r>
                  <w:rPr>
                    <w:rFonts w:ascii="Arial" w:hAnsi="Arial" w:cs="Arial"/>
                    <w:sz w:val="20"/>
                    <w:szCs w:val="20"/>
                  </w:rPr>
                  <w:t>7-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031768979"/>
                <w:placeholder>
                  <w:docPart w:val="B2D9C69D185A41A6A107F6C0149C2CF6"/>
                </w:placeholder>
              </w:sdtPr>
              <w:sdtEndPr/>
              <w:sdtContent>
                <w:tc>
                  <w:tcPr>
                    <w:tcW w:w="0" w:type="auto"/>
                    <w:vAlign w:val="center"/>
                  </w:tcPr>
                  <w:p w14:paraId="12770347" w14:textId="697F20B6" w:rsidR="00DB4B2C" w:rsidRPr="00410502" w:rsidRDefault="003D78BB"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91906360"/>
                <w:placeholder>
                  <w:docPart w:val="5C923F806D0F4DD791A6D29ABEC65B0A"/>
                </w:placeholder>
              </w:sdtPr>
              <w:sdtEndPr/>
              <w:sdtContent>
                <w:tc>
                  <w:tcPr>
                    <w:tcW w:w="0" w:type="auto"/>
                    <w:vAlign w:val="center"/>
                  </w:tcPr>
                  <w:p w14:paraId="5216E7AB" w14:textId="0FD7FE59" w:rsidR="00DB4B2C" w:rsidRPr="00410502" w:rsidRDefault="003D78BB" w:rsidP="006B2B65">
                    <w:pPr>
                      <w:rPr>
                        <w:rFonts w:ascii="Arial" w:hAnsi="Arial" w:cs="Arial"/>
                        <w:sz w:val="20"/>
                        <w:szCs w:val="20"/>
                      </w:rPr>
                    </w:pPr>
                    <w:r>
                      <w:rPr>
                        <w:rFonts w:ascii="Arial" w:hAnsi="Arial" w:cs="Arial"/>
                        <w:sz w:val="20"/>
                        <w:szCs w:val="20"/>
                      </w:rPr>
                      <w:t>7-</w:t>
                    </w:r>
                    <w:r w:rsidR="00531EEA">
                      <w:rPr>
                        <w:rFonts w:ascii="Arial" w:hAnsi="Arial" w:cs="Arial"/>
                        <w:sz w:val="20"/>
                        <w:szCs w:val="20"/>
                      </w:rPr>
                      <w:t>9</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066FA63" w:rsidR="00DB4B2C" w:rsidRPr="00410502" w:rsidRDefault="00531EEA" w:rsidP="006B2B65">
                <w:pPr>
                  <w:rPr>
                    <w:rFonts w:ascii="Arial" w:hAnsi="Arial" w:cs="Arial"/>
                    <w:sz w:val="20"/>
                    <w:szCs w:val="20"/>
                  </w:rPr>
                </w:pPr>
                <w:r>
                  <w:rPr>
                    <w:rFonts w:ascii="Arial" w:hAnsi="Arial" w:cs="Arial"/>
                    <w:sz w:val="20"/>
                    <w:szCs w:val="20"/>
                  </w:rPr>
                  <w:t>9-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0111ABB" w:rsidR="00DB4B2C" w:rsidRPr="00410502" w:rsidRDefault="00531EEA"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275ADF" w:rsidR="00DB4B2C" w:rsidRPr="00410502" w:rsidRDefault="00531EEA"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914C989" w:rsidR="00DB4B2C" w:rsidRPr="00410502" w:rsidRDefault="00531EEA"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896610834"/>
                <w:placeholder>
                  <w:docPart w:val="4EC6CF4D07D14B2F952E0B169411D4F1"/>
                </w:placeholder>
              </w:sdtPr>
              <w:sdtEndPr/>
              <w:sdtContent>
                <w:tc>
                  <w:tcPr>
                    <w:tcW w:w="0" w:type="auto"/>
                    <w:vAlign w:val="center"/>
                  </w:tcPr>
                  <w:p w14:paraId="5224A8F5" w14:textId="557A8FB8" w:rsidR="00DB4B2C" w:rsidRPr="00410502" w:rsidRDefault="003D78BB" w:rsidP="006B2B65">
                    <w:pPr>
                      <w:rPr>
                        <w:rFonts w:ascii="Arial" w:hAnsi="Arial" w:cs="Arial"/>
                        <w:sz w:val="20"/>
                        <w:szCs w:val="20"/>
                      </w:rPr>
                    </w:pPr>
                    <w:r>
                      <w:rPr>
                        <w:rFonts w:ascii="Arial" w:hAnsi="Arial" w:cs="Arial"/>
                        <w:sz w:val="20"/>
                        <w:szCs w:val="20"/>
                      </w:rPr>
                      <w:t>Not applicable</w:t>
                    </w:r>
                  </w:p>
                </w:tc>
              </w:sdtContent>
            </w:sdt>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79888" w14:textId="77777777" w:rsidR="00175880" w:rsidRDefault="00175880" w:rsidP="008F00FC">
      <w:pPr>
        <w:spacing w:after="0" w:line="240" w:lineRule="auto"/>
      </w:pPr>
      <w:r>
        <w:separator/>
      </w:r>
    </w:p>
  </w:endnote>
  <w:endnote w:type="continuationSeparator" w:id="0">
    <w:p w14:paraId="3145EF86" w14:textId="77777777" w:rsidR="00175880" w:rsidRDefault="001758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7588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5A6EC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E4761" w14:textId="77777777" w:rsidR="00175880" w:rsidRDefault="00175880" w:rsidP="008F00FC">
      <w:pPr>
        <w:spacing w:after="0" w:line="240" w:lineRule="auto"/>
      </w:pPr>
      <w:r>
        <w:separator/>
      </w:r>
    </w:p>
  </w:footnote>
  <w:footnote w:type="continuationSeparator" w:id="0">
    <w:p w14:paraId="47141621" w14:textId="77777777" w:rsidR="00175880" w:rsidRDefault="001758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062B7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1459B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21E11"/>
    <w:rsid w:val="00167758"/>
    <w:rsid w:val="00175880"/>
    <w:rsid w:val="00177075"/>
    <w:rsid w:val="00197FFB"/>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78BB"/>
    <w:rsid w:val="003E68BD"/>
    <w:rsid w:val="003F0CA1"/>
    <w:rsid w:val="003F4381"/>
    <w:rsid w:val="00407446"/>
    <w:rsid w:val="00407858"/>
    <w:rsid w:val="004156DE"/>
    <w:rsid w:val="0046017E"/>
    <w:rsid w:val="0046461D"/>
    <w:rsid w:val="004770D8"/>
    <w:rsid w:val="00497401"/>
    <w:rsid w:val="00497EFE"/>
    <w:rsid w:val="004B1930"/>
    <w:rsid w:val="004D3507"/>
    <w:rsid w:val="004E0449"/>
    <w:rsid w:val="004E66A9"/>
    <w:rsid w:val="004F5410"/>
    <w:rsid w:val="004F5660"/>
    <w:rsid w:val="00531EE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1A8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13F5"/>
    <w:rsid w:val="00B73A70"/>
    <w:rsid w:val="00B85F7C"/>
    <w:rsid w:val="00BB554E"/>
    <w:rsid w:val="00C07F77"/>
    <w:rsid w:val="00C31A64"/>
    <w:rsid w:val="00C97AC3"/>
    <w:rsid w:val="00CB3347"/>
    <w:rsid w:val="00CE29A4"/>
    <w:rsid w:val="00D45D99"/>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48A40BC-5C6A-4900-B6F9-ADAF9E9D4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2D9C69D185A41A6A107F6C0149C2CF6"/>
        <w:category>
          <w:name w:val="General"/>
          <w:gallery w:val="placeholder"/>
        </w:category>
        <w:types>
          <w:type w:val="bbPlcHdr"/>
        </w:types>
        <w:behaviors>
          <w:behavior w:val="content"/>
        </w:behaviors>
        <w:guid w:val="{786D84CD-3099-4973-BEFA-1DBAB9C9DB61}"/>
      </w:docPartPr>
      <w:docPartBody>
        <w:p w:rsidR="00824570" w:rsidRDefault="00A35CC8" w:rsidP="00A35CC8">
          <w:pPr>
            <w:pStyle w:val="B2D9C69D185A41A6A107F6C0149C2CF6"/>
          </w:pPr>
          <w:r w:rsidRPr="003A2F5F">
            <w:rPr>
              <w:rStyle w:val="PlaceholderText"/>
            </w:rPr>
            <w:t>Click here to enter text.</w:t>
          </w:r>
        </w:p>
      </w:docPartBody>
    </w:docPart>
    <w:docPart>
      <w:docPartPr>
        <w:name w:val="5C923F806D0F4DD791A6D29ABEC65B0A"/>
        <w:category>
          <w:name w:val="General"/>
          <w:gallery w:val="placeholder"/>
        </w:category>
        <w:types>
          <w:type w:val="bbPlcHdr"/>
        </w:types>
        <w:behaviors>
          <w:behavior w:val="content"/>
        </w:behaviors>
        <w:guid w:val="{9C15C474-ACE1-412E-AD02-F50C23D3C660}"/>
      </w:docPartPr>
      <w:docPartBody>
        <w:p w:rsidR="00824570" w:rsidRDefault="00A35CC8" w:rsidP="00A35CC8">
          <w:pPr>
            <w:pStyle w:val="5C923F806D0F4DD791A6D29ABEC65B0A"/>
          </w:pPr>
          <w:r w:rsidRPr="003A2F5F">
            <w:rPr>
              <w:rStyle w:val="PlaceholderText"/>
            </w:rPr>
            <w:t>Click here to enter text.</w:t>
          </w:r>
        </w:p>
      </w:docPartBody>
    </w:docPart>
    <w:docPart>
      <w:docPartPr>
        <w:name w:val="4EC6CF4D07D14B2F952E0B169411D4F1"/>
        <w:category>
          <w:name w:val="General"/>
          <w:gallery w:val="placeholder"/>
        </w:category>
        <w:types>
          <w:type w:val="bbPlcHdr"/>
        </w:types>
        <w:behaviors>
          <w:behavior w:val="content"/>
        </w:behaviors>
        <w:guid w:val="{5D9B9D65-3C09-4896-94E4-73E22829D109}"/>
      </w:docPartPr>
      <w:docPartBody>
        <w:p w:rsidR="00824570" w:rsidRDefault="00A35CC8" w:rsidP="00A35CC8">
          <w:pPr>
            <w:pStyle w:val="4EC6CF4D07D14B2F952E0B169411D4F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6138"/>
    <w:rsid w:val="005E6BAB"/>
    <w:rsid w:val="00824570"/>
    <w:rsid w:val="009F71D5"/>
    <w:rsid w:val="00A35CC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5CC8"/>
    <w:rPr>
      <w:color w:val="808080"/>
    </w:rPr>
  </w:style>
  <w:style w:type="paragraph" w:customStyle="1" w:styleId="B2D9C69D185A41A6A107F6C0149C2CF6">
    <w:name w:val="B2D9C69D185A41A6A107F6C0149C2CF6"/>
    <w:rsid w:val="00A35CC8"/>
    <w:pPr>
      <w:spacing w:after="160" w:line="259" w:lineRule="auto"/>
    </w:pPr>
    <w:rPr>
      <w:lang w:val="en-US" w:eastAsia="en-US"/>
    </w:rPr>
  </w:style>
  <w:style w:type="paragraph" w:customStyle="1" w:styleId="5C923F806D0F4DD791A6D29ABEC65B0A">
    <w:name w:val="5C923F806D0F4DD791A6D29ABEC65B0A"/>
    <w:rsid w:val="00A35CC8"/>
    <w:pPr>
      <w:spacing w:after="160" w:line="259" w:lineRule="auto"/>
    </w:pPr>
    <w:rPr>
      <w:lang w:val="en-US" w:eastAsia="en-US"/>
    </w:rPr>
  </w:style>
  <w:style w:type="paragraph" w:customStyle="1" w:styleId="4EC6CF4D07D14B2F952E0B169411D4F1">
    <w:name w:val="4EC6CF4D07D14B2F952E0B169411D4F1"/>
    <w:rsid w:val="00A35CC8"/>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717</Words>
  <Characters>3952</Characters>
  <Application>Microsoft Office Word</Application>
  <DocSecurity>0</DocSecurity>
  <Lines>158</Lines>
  <Paragraphs>10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Hasaan Gassim Saad Mohamed</cp:lastModifiedBy>
  <cp:revision>7</cp:revision>
  <cp:lastPrinted>2018-11-16T17:06:00Z</cp:lastPrinted>
  <dcterms:created xsi:type="dcterms:W3CDTF">2022-06-16T12:46:00Z</dcterms:created>
  <dcterms:modified xsi:type="dcterms:W3CDTF">2022-12-2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23572cd15f4150b2430b754caeb7c13d74982c44ca454e863d9dd3a0ce10f91</vt:lpwstr>
  </property>
</Properties>
</file>